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B25B6" w14:textId="05C9B5A0" w:rsidR="00D9661C" w:rsidRPr="00777905" w:rsidRDefault="00D9661C" w:rsidP="00D9661C">
      <w:pPr>
        <w:rPr>
          <w:b/>
          <w:bCs/>
          <w:lang w:eastAsia="zh-CN"/>
        </w:rPr>
      </w:pPr>
      <w:r w:rsidRPr="00777905">
        <w:rPr>
          <w:b/>
          <w:bCs/>
        </w:rPr>
        <w:t xml:space="preserve">Table </w:t>
      </w:r>
      <w:r w:rsidR="002C5488">
        <w:rPr>
          <w:rFonts w:hint="eastAsia"/>
          <w:b/>
          <w:bCs/>
          <w:lang w:eastAsia="zh-CN"/>
        </w:rPr>
        <w:t>S1</w:t>
      </w:r>
      <w:r w:rsidRPr="00777905">
        <w:rPr>
          <w:b/>
          <w:bCs/>
        </w:rPr>
        <w:t xml:space="preserve">. Association of PWR (cut-off: 26.3) with liver function parameters in </w:t>
      </w:r>
      <w:r w:rsidR="006C5F80">
        <w:rPr>
          <w:rFonts w:hint="eastAsia"/>
          <w:b/>
          <w:bCs/>
          <w:lang w:eastAsia="zh-CN"/>
        </w:rPr>
        <w:t xml:space="preserve">male </w:t>
      </w:r>
      <w:r w:rsidRPr="00777905">
        <w:rPr>
          <w:b/>
          <w:bCs/>
        </w:rPr>
        <w:t>patients with W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72"/>
        <w:gridCol w:w="2423"/>
        <w:gridCol w:w="2126"/>
        <w:gridCol w:w="901"/>
      </w:tblGrid>
      <w:tr w:rsidR="00D9661C" w:rsidRPr="00C9601B" w14:paraId="05AED815" w14:textId="77777777" w:rsidTr="00DE180B">
        <w:tc>
          <w:tcPr>
            <w:tcW w:w="3072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00727ADB" w14:textId="77777777" w:rsidR="00D9661C" w:rsidRPr="00C9601B" w:rsidRDefault="00D9661C" w:rsidP="00DE180B">
            <w:pPr>
              <w:spacing w:line="360" w:lineRule="auto"/>
            </w:pP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42DFDED4" w14:textId="13C4960D" w:rsidR="00D9661C" w:rsidRPr="00C9601B" w:rsidRDefault="00D9661C" w:rsidP="00DE180B">
            <w:pPr>
              <w:spacing w:line="360" w:lineRule="auto"/>
            </w:pPr>
            <w:r w:rsidRPr="00C9601B">
              <w:t xml:space="preserve">PWR ≤26.3 (n = </w:t>
            </w:r>
            <w:r w:rsidR="0062169E">
              <w:rPr>
                <w:rFonts w:hint="eastAsia"/>
                <w:lang w:eastAsia="zh-CN"/>
              </w:rPr>
              <w:t>53</w:t>
            </w:r>
            <w:r w:rsidRPr="00C9601B"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2174387F" w14:textId="142558FF" w:rsidR="00D9661C" w:rsidRPr="00C9601B" w:rsidRDefault="00D9661C" w:rsidP="00DE180B">
            <w:pPr>
              <w:spacing w:line="360" w:lineRule="auto"/>
            </w:pPr>
            <w:r w:rsidRPr="00C9601B">
              <w:t xml:space="preserve">PWR &gt;26.3 (n = </w:t>
            </w:r>
            <w:r w:rsidR="0062169E">
              <w:rPr>
                <w:rFonts w:hint="eastAsia"/>
                <w:lang w:eastAsia="zh-CN"/>
              </w:rPr>
              <w:t>110</w:t>
            </w:r>
            <w:r w:rsidRPr="00C9601B">
              <w:t>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02A8180A" w14:textId="77777777" w:rsidR="00D9661C" w:rsidRPr="00C9601B" w:rsidRDefault="00D9661C" w:rsidP="00DE180B">
            <w:pPr>
              <w:spacing w:line="360" w:lineRule="auto"/>
            </w:pPr>
            <w:r w:rsidRPr="00C9601B">
              <w:t>P value</w:t>
            </w:r>
          </w:p>
        </w:tc>
      </w:tr>
      <w:tr w:rsidR="00D9661C" w:rsidRPr="00C9601B" w14:paraId="5A6AAD29" w14:textId="77777777" w:rsidTr="00DE180B">
        <w:tc>
          <w:tcPr>
            <w:tcW w:w="3072" w:type="dxa"/>
            <w:shd w:val="clear" w:color="auto" w:fill="auto"/>
          </w:tcPr>
          <w:p w14:paraId="1FA443B2" w14:textId="77777777" w:rsidR="00D9661C" w:rsidRPr="00C9601B" w:rsidRDefault="00D9661C" w:rsidP="00DE180B">
            <w:pPr>
              <w:spacing w:line="360" w:lineRule="auto"/>
            </w:pPr>
            <w:r w:rsidRPr="00C9601B">
              <w:t>Liver injury parameters</w:t>
            </w:r>
          </w:p>
        </w:tc>
        <w:tc>
          <w:tcPr>
            <w:tcW w:w="2423" w:type="dxa"/>
            <w:shd w:val="clear" w:color="auto" w:fill="auto"/>
          </w:tcPr>
          <w:p w14:paraId="7BC5D89F" w14:textId="77777777" w:rsidR="00D9661C" w:rsidRPr="00C9601B" w:rsidRDefault="00D9661C" w:rsidP="00DE180B">
            <w:pPr>
              <w:spacing w:line="360" w:lineRule="auto"/>
            </w:pPr>
          </w:p>
        </w:tc>
        <w:tc>
          <w:tcPr>
            <w:tcW w:w="2126" w:type="dxa"/>
            <w:shd w:val="clear" w:color="auto" w:fill="auto"/>
          </w:tcPr>
          <w:p w14:paraId="70143BF7" w14:textId="77777777" w:rsidR="00D9661C" w:rsidRPr="00C9601B" w:rsidRDefault="00D9661C" w:rsidP="00DE180B">
            <w:pPr>
              <w:spacing w:line="360" w:lineRule="auto"/>
            </w:pPr>
          </w:p>
        </w:tc>
        <w:tc>
          <w:tcPr>
            <w:tcW w:w="901" w:type="dxa"/>
            <w:shd w:val="clear" w:color="auto" w:fill="auto"/>
          </w:tcPr>
          <w:p w14:paraId="534D600D" w14:textId="77777777" w:rsidR="00D9661C" w:rsidRPr="00C9601B" w:rsidRDefault="00D9661C" w:rsidP="00DE180B">
            <w:pPr>
              <w:spacing w:line="360" w:lineRule="auto"/>
            </w:pPr>
          </w:p>
        </w:tc>
      </w:tr>
      <w:tr w:rsidR="00D9661C" w:rsidRPr="00C9601B" w14:paraId="6073EC58" w14:textId="77777777" w:rsidTr="00DE180B">
        <w:tc>
          <w:tcPr>
            <w:tcW w:w="3072" w:type="dxa"/>
            <w:shd w:val="clear" w:color="auto" w:fill="auto"/>
          </w:tcPr>
          <w:p w14:paraId="4981E0F3" w14:textId="77777777" w:rsidR="00D9661C" w:rsidRPr="00C9601B" w:rsidRDefault="00D9661C" w:rsidP="00DE180B">
            <w:pPr>
              <w:spacing w:line="360" w:lineRule="auto"/>
              <w:ind w:firstLineChars="50" w:firstLine="120"/>
            </w:pPr>
            <w:r w:rsidRPr="00C9601B">
              <w:t>ALT (U/L)</w:t>
            </w:r>
          </w:p>
        </w:tc>
        <w:tc>
          <w:tcPr>
            <w:tcW w:w="2423" w:type="dxa"/>
            <w:shd w:val="clear" w:color="auto" w:fill="auto"/>
          </w:tcPr>
          <w:p w14:paraId="2FCC0496" w14:textId="77777777" w:rsidR="00D9661C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8.00 (23.0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43.00)</w:t>
            </w:r>
          </w:p>
          <w:p w14:paraId="06259C0A" w14:textId="21030918" w:rsidR="0062169E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53)</w:t>
            </w:r>
          </w:p>
        </w:tc>
        <w:tc>
          <w:tcPr>
            <w:tcW w:w="2126" w:type="dxa"/>
            <w:shd w:val="clear" w:color="auto" w:fill="auto"/>
          </w:tcPr>
          <w:p w14:paraId="3EE113B6" w14:textId="77777777" w:rsidR="00D9661C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8.00 (20.0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50.00)</w:t>
            </w:r>
          </w:p>
          <w:p w14:paraId="05E98D93" w14:textId="2CA9DE4D" w:rsidR="0062169E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107)</w:t>
            </w:r>
          </w:p>
        </w:tc>
        <w:tc>
          <w:tcPr>
            <w:tcW w:w="901" w:type="dxa"/>
            <w:shd w:val="clear" w:color="auto" w:fill="auto"/>
          </w:tcPr>
          <w:p w14:paraId="6BE8E3B1" w14:textId="05738DBE" w:rsidR="00D9661C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02</w:t>
            </w:r>
          </w:p>
        </w:tc>
      </w:tr>
      <w:tr w:rsidR="00D9661C" w:rsidRPr="00C9601B" w14:paraId="495298E8" w14:textId="77777777" w:rsidTr="00DE180B">
        <w:tc>
          <w:tcPr>
            <w:tcW w:w="3072" w:type="dxa"/>
            <w:shd w:val="clear" w:color="auto" w:fill="auto"/>
          </w:tcPr>
          <w:p w14:paraId="5A3ECD4D" w14:textId="77777777" w:rsidR="00D9661C" w:rsidRPr="00C9601B" w:rsidRDefault="00D9661C" w:rsidP="00DE180B">
            <w:pPr>
              <w:spacing w:line="360" w:lineRule="auto"/>
              <w:ind w:firstLineChars="50" w:firstLine="120"/>
            </w:pPr>
            <w:r w:rsidRPr="00C9601B">
              <w:t>AST (U/L)</w:t>
            </w:r>
          </w:p>
        </w:tc>
        <w:tc>
          <w:tcPr>
            <w:tcW w:w="2423" w:type="dxa"/>
            <w:shd w:val="clear" w:color="auto" w:fill="auto"/>
          </w:tcPr>
          <w:p w14:paraId="5BBEC7C6" w14:textId="77777777" w:rsidR="00D9661C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5.00 (22.5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50.50)</w:t>
            </w:r>
          </w:p>
          <w:p w14:paraId="3D1A0C78" w14:textId="71378BA4" w:rsidR="0062169E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53)</w:t>
            </w:r>
          </w:p>
        </w:tc>
        <w:tc>
          <w:tcPr>
            <w:tcW w:w="2126" w:type="dxa"/>
            <w:shd w:val="clear" w:color="auto" w:fill="auto"/>
          </w:tcPr>
          <w:p w14:paraId="70840BB7" w14:textId="77777777" w:rsidR="00D9661C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0.00 (20.0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56.00)</w:t>
            </w:r>
          </w:p>
          <w:p w14:paraId="2F5E3698" w14:textId="1749645A" w:rsidR="0062169E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107)</w:t>
            </w:r>
          </w:p>
        </w:tc>
        <w:tc>
          <w:tcPr>
            <w:tcW w:w="901" w:type="dxa"/>
            <w:shd w:val="clear" w:color="auto" w:fill="auto"/>
          </w:tcPr>
          <w:p w14:paraId="4C613C49" w14:textId="2937C01C" w:rsidR="00D9661C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19</w:t>
            </w:r>
          </w:p>
        </w:tc>
      </w:tr>
      <w:tr w:rsidR="00D9661C" w:rsidRPr="00C9601B" w14:paraId="6F262DF9" w14:textId="77777777" w:rsidTr="00DE180B">
        <w:tc>
          <w:tcPr>
            <w:tcW w:w="3072" w:type="dxa"/>
            <w:shd w:val="clear" w:color="auto" w:fill="auto"/>
          </w:tcPr>
          <w:p w14:paraId="00C0D4B3" w14:textId="77777777" w:rsidR="00D9661C" w:rsidRPr="00C9601B" w:rsidRDefault="00D9661C" w:rsidP="00DE180B">
            <w:pPr>
              <w:spacing w:line="360" w:lineRule="auto"/>
              <w:ind w:firstLineChars="50" w:firstLine="120"/>
            </w:pPr>
            <w:r w:rsidRPr="00C9601B">
              <w:t>Total bilirubin (μmol/L)</w:t>
            </w:r>
          </w:p>
        </w:tc>
        <w:tc>
          <w:tcPr>
            <w:tcW w:w="2423" w:type="dxa"/>
            <w:shd w:val="clear" w:color="auto" w:fill="auto"/>
          </w:tcPr>
          <w:p w14:paraId="087D8573" w14:textId="77777777" w:rsidR="00D9661C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.70 (9.85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27.00)</w:t>
            </w:r>
          </w:p>
          <w:p w14:paraId="7838B24A" w14:textId="041D640E" w:rsidR="0062169E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53)</w:t>
            </w:r>
          </w:p>
        </w:tc>
        <w:tc>
          <w:tcPr>
            <w:tcW w:w="2126" w:type="dxa"/>
            <w:shd w:val="clear" w:color="auto" w:fill="auto"/>
          </w:tcPr>
          <w:p w14:paraId="35871315" w14:textId="77777777" w:rsidR="00D9661C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.50 (8.1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7.10)</w:t>
            </w:r>
          </w:p>
          <w:p w14:paraId="1312C02E" w14:textId="0ACC5F77" w:rsidR="0062169E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107)</w:t>
            </w:r>
          </w:p>
        </w:tc>
        <w:tc>
          <w:tcPr>
            <w:tcW w:w="901" w:type="dxa"/>
            <w:shd w:val="clear" w:color="auto" w:fill="auto"/>
          </w:tcPr>
          <w:p w14:paraId="51637256" w14:textId="00FC7D61" w:rsidR="00D9661C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  <w:tr w:rsidR="00D9661C" w:rsidRPr="00C9601B" w14:paraId="3905FAFC" w14:textId="77777777" w:rsidTr="00DE180B">
        <w:tc>
          <w:tcPr>
            <w:tcW w:w="3072" w:type="dxa"/>
            <w:shd w:val="clear" w:color="auto" w:fill="auto"/>
          </w:tcPr>
          <w:p w14:paraId="26BE9668" w14:textId="77777777" w:rsidR="00D9661C" w:rsidRPr="00C9601B" w:rsidRDefault="00D9661C" w:rsidP="00DE180B">
            <w:pPr>
              <w:spacing w:line="360" w:lineRule="auto"/>
            </w:pPr>
            <w:r w:rsidRPr="00C9601B">
              <w:t>Synthetic function parameters</w:t>
            </w:r>
          </w:p>
        </w:tc>
        <w:tc>
          <w:tcPr>
            <w:tcW w:w="2423" w:type="dxa"/>
            <w:shd w:val="clear" w:color="auto" w:fill="auto"/>
          </w:tcPr>
          <w:p w14:paraId="789CCB73" w14:textId="77777777" w:rsidR="00D9661C" w:rsidRPr="00C9601B" w:rsidRDefault="00D9661C" w:rsidP="00DE180B">
            <w:pPr>
              <w:spacing w:line="360" w:lineRule="auto"/>
            </w:pPr>
          </w:p>
        </w:tc>
        <w:tc>
          <w:tcPr>
            <w:tcW w:w="2126" w:type="dxa"/>
            <w:shd w:val="clear" w:color="auto" w:fill="auto"/>
          </w:tcPr>
          <w:p w14:paraId="3235F968" w14:textId="77777777" w:rsidR="00D9661C" w:rsidRPr="00C9601B" w:rsidRDefault="00D9661C" w:rsidP="00DE180B">
            <w:pPr>
              <w:spacing w:line="360" w:lineRule="auto"/>
            </w:pPr>
          </w:p>
        </w:tc>
        <w:tc>
          <w:tcPr>
            <w:tcW w:w="901" w:type="dxa"/>
            <w:shd w:val="clear" w:color="auto" w:fill="auto"/>
          </w:tcPr>
          <w:p w14:paraId="5BADE3B8" w14:textId="77777777" w:rsidR="00D9661C" w:rsidRPr="00C9601B" w:rsidRDefault="00D9661C" w:rsidP="00DE180B">
            <w:pPr>
              <w:spacing w:line="360" w:lineRule="auto"/>
            </w:pPr>
          </w:p>
        </w:tc>
      </w:tr>
      <w:tr w:rsidR="00D9661C" w:rsidRPr="00C9601B" w14:paraId="43C6C2A1" w14:textId="77777777" w:rsidTr="00DE180B">
        <w:tc>
          <w:tcPr>
            <w:tcW w:w="3072" w:type="dxa"/>
            <w:shd w:val="clear" w:color="auto" w:fill="auto"/>
          </w:tcPr>
          <w:p w14:paraId="357A7A07" w14:textId="77777777" w:rsidR="00D9661C" w:rsidRPr="00C9601B" w:rsidRDefault="00D9661C" w:rsidP="00DE180B">
            <w:pPr>
              <w:spacing w:line="360" w:lineRule="auto"/>
              <w:ind w:firstLineChars="50" w:firstLine="120"/>
            </w:pPr>
            <w:r w:rsidRPr="00C9601B">
              <w:t>Albumin (g/L)</w:t>
            </w:r>
          </w:p>
        </w:tc>
        <w:tc>
          <w:tcPr>
            <w:tcW w:w="2423" w:type="dxa"/>
            <w:shd w:val="clear" w:color="auto" w:fill="auto"/>
          </w:tcPr>
          <w:p w14:paraId="3FDE3264" w14:textId="77777777" w:rsidR="00D9661C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8.68</w:t>
            </w:r>
            <w:r w:rsidRPr="0062169E">
              <w:rPr>
                <w:lang w:eastAsia="zh-CN"/>
              </w:rPr>
              <w:t>±</w:t>
            </w:r>
            <w:r>
              <w:rPr>
                <w:rFonts w:hint="eastAsia"/>
                <w:lang w:eastAsia="zh-CN"/>
              </w:rPr>
              <w:t>5.29</w:t>
            </w:r>
          </w:p>
          <w:p w14:paraId="6C1DD513" w14:textId="470141A0" w:rsidR="0062169E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53)</w:t>
            </w:r>
          </w:p>
        </w:tc>
        <w:tc>
          <w:tcPr>
            <w:tcW w:w="2126" w:type="dxa"/>
            <w:shd w:val="clear" w:color="auto" w:fill="auto"/>
          </w:tcPr>
          <w:p w14:paraId="784AC536" w14:textId="77777777" w:rsidR="00D9661C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1.20</w:t>
            </w:r>
            <w:r w:rsidRPr="0062169E">
              <w:rPr>
                <w:lang w:eastAsia="zh-CN"/>
              </w:rPr>
              <w:t>±</w:t>
            </w:r>
            <w:r>
              <w:rPr>
                <w:rFonts w:hint="eastAsia"/>
                <w:lang w:eastAsia="zh-CN"/>
              </w:rPr>
              <w:t>4.40</w:t>
            </w:r>
          </w:p>
          <w:p w14:paraId="1F318A12" w14:textId="631ADCCE" w:rsidR="0062169E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107)</w:t>
            </w:r>
          </w:p>
        </w:tc>
        <w:tc>
          <w:tcPr>
            <w:tcW w:w="901" w:type="dxa"/>
            <w:shd w:val="clear" w:color="auto" w:fill="auto"/>
          </w:tcPr>
          <w:p w14:paraId="4A8AA41D" w14:textId="5DB203B8" w:rsidR="00D9661C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2</w:t>
            </w:r>
          </w:p>
        </w:tc>
      </w:tr>
      <w:tr w:rsidR="00D9661C" w:rsidRPr="00C9601B" w14:paraId="27664D21" w14:textId="77777777" w:rsidTr="00DE180B">
        <w:tc>
          <w:tcPr>
            <w:tcW w:w="3072" w:type="dxa"/>
            <w:shd w:val="clear" w:color="auto" w:fill="auto"/>
          </w:tcPr>
          <w:p w14:paraId="3B256904" w14:textId="77777777" w:rsidR="00D9661C" w:rsidRPr="00C9601B" w:rsidRDefault="00D9661C" w:rsidP="00DE180B">
            <w:pPr>
              <w:spacing w:line="360" w:lineRule="auto"/>
              <w:ind w:firstLineChars="50" w:firstLine="120"/>
            </w:pPr>
            <w:r w:rsidRPr="00C9601B">
              <w:t>Total cholesterol (mmol/L)</w:t>
            </w:r>
          </w:p>
        </w:tc>
        <w:tc>
          <w:tcPr>
            <w:tcW w:w="2423" w:type="dxa"/>
            <w:shd w:val="clear" w:color="auto" w:fill="auto"/>
          </w:tcPr>
          <w:p w14:paraId="71FAEEA7" w14:textId="77777777" w:rsidR="00D9661C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73 (3.36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4.29)</w:t>
            </w:r>
          </w:p>
          <w:p w14:paraId="50427156" w14:textId="3528A127" w:rsidR="0062169E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44)</w:t>
            </w:r>
          </w:p>
        </w:tc>
        <w:tc>
          <w:tcPr>
            <w:tcW w:w="2126" w:type="dxa"/>
            <w:shd w:val="clear" w:color="auto" w:fill="auto"/>
          </w:tcPr>
          <w:p w14:paraId="7B5E130F" w14:textId="77777777" w:rsidR="00D9661C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1 (3.65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5.17)</w:t>
            </w:r>
          </w:p>
          <w:p w14:paraId="27570A8F" w14:textId="68B5FD7D" w:rsidR="0062169E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90)</w:t>
            </w:r>
          </w:p>
        </w:tc>
        <w:tc>
          <w:tcPr>
            <w:tcW w:w="901" w:type="dxa"/>
            <w:shd w:val="clear" w:color="auto" w:fill="auto"/>
          </w:tcPr>
          <w:p w14:paraId="513CDFE6" w14:textId="1251CE10" w:rsidR="00D9661C" w:rsidRPr="00C9601B" w:rsidRDefault="0062169E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8</w:t>
            </w:r>
          </w:p>
        </w:tc>
      </w:tr>
      <w:tr w:rsidR="00D9661C" w:rsidRPr="00C9601B" w14:paraId="1B3C0F5B" w14:textId="77777777" w:rsidTr="00DE180B">
        <w:tc>
          <w:tcPr>
            <w:tcW w:w="3072" w:type="dxa"/>
            <w:shd w:val="clear" w:color="auto" w:fill="auto"/>
          </w:tcPr>
          <w:p w14:paraId="1AA9A4E9" w14:textId="77777777" w:rsidR="00D9661C" w:rsidRPr="00C9601B" w:rsidRDefault="00D9661C" w:rsidP="00DE180B">
            <w:pPr>
              <w:spacing w:line="360" w:lineRule="auto"/>
              <w:ind w:firstLineChars="50" w:firstLine="120"/>
            </w:pPr>
            <w:r w:rsidRPr="00C9601B">
              <w:t>HDL-C (mmol/L)</w:t>
            </w:r>
          </w:p>
        </w:tc>
        <w:tc>
          <w:tcPr>
            <w:tcW w:w="2423" w:type="dxa"/>
            <w:shd w:val="clear" w:color="auto" w:fill="auto"/>
          </w:tcPr>
          <w:p w14:paraId="07395B07" w14:textId="77777777" w:rsidR="00D9661C" w:rsidRDefault="00C2071B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5</w:t>
            </w:r>
            <w:r w:rsidRPr="0062169E">
              <w:rPr>
                <w:lang w:eastAsia="zh-CN"/>
              </w:rPr>
              <w:t>±</w:t>
            </w:r>
            <w:r>
              <w:rPr>
                <w:rFonts w:hint="eastAsia"/>
                <w:lang w:eastAsia="zh-CN"/>
              </w:rPr>
              <w:t>0.31</w:t>
            </w:r>
          </w:p>
          <w:p w14:paraId="187065E8" w14:textId="66F5B149" w:rsidR="00C2071B" w:rsidRPr="00C9601B" w:rsidRDefault="00C2071B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44)</w:t>
            </w:r>
          </w:p>
        </w:tc>
        <w:tc>
          <w:tcPr>
            <w:tcW w:w="2126" w:type="dxa"/>
            <w:shd w:val="clear" w:color="auto" w:fill="auto"/>
          </w:tcPr>
          <w:p w14:paraId="058418E2" w14:textId="77777777" w:rsidR="00D9661C" w:rsidRDefault="00C2071B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6</w:t>
            </w:r>
            <w:r w:rsidRPr="0062169E">
              <w:rPr>
                <w:lang w:eastAsia="zh-CN"/>
              </w:rPr>
              <w:t>±</w:t>
            </w:r>
            <w:r>
              <w:rPr>
                <w:rFonts w:hint="eastAsia"/>
                <w:lang w:eastAsia="zh-CN"/>
              </w:rPr>
              <w:t>0.27</w:t>
            </w:r>
          </w:p>
          <w:p w14:paraId="0FFBC875" w14:textId="5A6F75B6" w:rsidR="00C2071B" w:rsidRPr="00C9601B" w:rsidRDefault="00C2071B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90)</w:t>
            </w:r>
          </w:p>
        </w:tc>
        <w:tc>
          <w:tcPr>
            <w:tcW w:w="901" w:type="dxa"/>
            <w:shd w:val="clear" w:color="auto" w:fill="auto"/>
          </w:tcPr>
          <w:p w14:paraId="4945F104" w14:textId="39C2BF82" w:rsidR="00D9661C" w:rsidRPr="00C9601B" w:rsidRDefault="007A2121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81</w:t>
            </w:r>
          </w:p>
        </w:tc>
      </w:tr>
      <w:tr w:rsidR="00D9661C" w:rsidRPr="00C9601B" w14:paraId="31C4FDF9" w14:textId="77777777" w:rsidTr="00DE180B">
        <w:tc>
          <w:tcPr>
            <w:tcW w:w="3072" w:type="dxa"/>
            <w:shd w:val="clear" w:color="auto" w:fill="auto"/>
          </w:tcPr>
          <w:p w14:paraId="6A25D4EC" w14:textId="77777777" w:rsidR="00D9661C" w:rsidRPr="00C9601B" w:rsidRDefault="00D9661C" w:rsidP="00DE180B">
            <w:pPr>
              <w:spacing w:line="360" w:lineRule="auto"/>
              <w:ind w:firstLineChars="50" w:firstLine="120"/>
            </w:pPr>
            <w:r w:rsidRPr="00C9601B">
              <w:t xml:space="preserve">LDL-C (mmol/L) </w:t>
            </w:r>
          </w:p>
        </w:tc>
        <w:tc>
          <w:tcPr>
            <w:tcW w:w="2423" w:type="dxa"/>
            <w:shd w:val="clear" w:color="auto" w:fill="auto"/>
          </w:tcPr>
          <w:p w14:paraId="23B52999" w14:textId="77777777" w:rsidR="00D9661C" w:rsidRDefault="00C2071B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07 (1.76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2.43)</w:t>
            </w:r>
          </w:p>
          <w:p w14:paraId="174FCDD3" w14:textId="720544E6" w:rsidR="00C2071B" w:rsidRPr="00C9601B" w:rsidRDefault="00C2071B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44)</w:t>
            </w:r>
          </w:p>
        </w:tc>
        <w:tc>
          <w:tcPr>
            <w:tcW w:w="2126" w:type="dxa"/>
            <w:shd w:val="clear" w:color="auto" w:fill="auto"/>
          </w:tcPr>
          <w:p w14:paraId="02AFCB46" w14:textId="77777777" w:rsidR="00D9661C" w:rsidRDefault="00C2071B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1 (1.89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2.86)</w:t>
            </w:r>
          </w:p>
          <w:p w14:paraId="3A63D6A2" w14:textId="0C5285DE" w:rsidR="00C2071B" w:rsidRPr="00C9601B" w:rsidRDefault="00C2071B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90)</w:t>
            </w:r>
          </w:p>
        </w:tc>
        <w:tc>
          <w:tcPr>
            <w:tcW w:w="901" w:type="dxa"/>
            <w:shd w:val="clear" w:color="auto" w:fill="auto"/>
          </w:tcPr>
          <w:p w14:paraId="232DDEB1" w14:textId="578338E8" w:rsidR="00D9661C" w:rsidRPr="00C9601B" w:rsidRDefault="00C2071B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2</w:t>
            </w:r>
          </w:p>
        </w:tc>
      </w:tr>
      <w:tr w:rsidR="007A2121" w:rsidRPr="00C9601B" w14:paraId="1C55099D" w14:textId="77777777" w:rsidTr="00DE180B">
        <w:tc>
          <w:tcPr>
            <w:tcW w:w="3072" w:type="dxa"/>
            <w:shd w:val="clear" w:color="auto" w:fill="auto"/>
          </w:tcPr>
          <w:p w14:paraId="6D5012D8" w14:textId="77777777" w:rsidR="007A2121" w:rsidRPr="00C9601B" w:rsidRDefault="007A2121" w:rsidP="007A2121">
            <w:pPr>
              <w:spacing w:line="360" w:lineRule="auto"/>
              <w:ind w:firstLineChars="50" w:firstLine="120"/>
            </w:pPr>
            <w:r w:rsidRPr="00C9601B">
              <w:t>Triglyceride (mmol/L)</w:t>
            </w:r>
          </w:p>
        </w:tc>
        <w:tc>
          <w:tcPr>
            <w:tcW w:w="2423" w:type="dxa"/>
            <w:shd w:val="clear" w:color="auto" w:fill="auto"/>
          </w:tcPr>
          <w:p w14:paraId="52C50898" w14:textId="77777777" w:rsidR="007A2121" w:rsidRDefault="007A2121" w:rsidP="007A2121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4 (0.65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.11)</w:t>
            </w:r>
          </w:p>
          <w:p w14:paraId="14005434" w14:textId="51238625" w:rsidR="007A2121" w:rsidRPr="00C9601B" w:rsidRDefault="007A2121" w:rsidP="007A2121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44)</w:t>
            </w:r>
          </w:p>
        </w:tc>
        <w:tc>
          <w:tcPr>
            <w:tcW w:w="2126" w:type="dxa"/>
            <w:shd w:val="clear" w:color="auto" w:fill="auto"/>
          </w:tcPr>
          <w:p w14:paraId="61834CC3" w14:textId="77777777" w:rsidR="007A2121" w:rsidRDefault="007A2121" w:rsidP="007A2121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2 (0.76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.53)</w:t>
            </w:r>
          </w:p>
          <w:p w14:paraId="1E329788" w14:textId="77A87114" w:rsidR="007A2121" w:rsidRPr="00C9601B" w:rsidRDefault="007A2121" w:rsidP="007A2121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90)</w:t>
            </w:r>
          </w:p>
        </w:tc>
        <w:tc>
          <w:tcPr>
            <w:tcW w:w="901" w:type="dxa"/>
            <w:shd w:val="clear" w:color="auto" w:fill="auto"/>
          </w:tcPr>
          <w:p w14:paraId="15EC1101" w14:textId="30CCD6EE" w:rsidR="007A2121" w:rsidRPr="00C9601B" w:rsidRDefault="007A2121" w:rsidP="007A2121">
            <w:pPr>
              <w:spacing w:line="360" w:lineRule="auto"/>
            </w:pPr>
            <w:r>
              <w:rPr>
                <w:rFonts w:hint="eastAsia"/>
                <w:lang w:eastAsia="zh-CN"/>
              </w:rPr>
              <w:t>0.030</w:t>
            </w:r>
          </w:p>
        </w:tc>
      </w:tr>
      <w:tr w:rsidR="007A2121" w:rsidRPr="00C9601B" w14:paraId="3D02D997" w14:textId="77777777" w:rsidTr="00DE180B">
        <w:tc>
          <w:tcPr>
            <w:tcW w:w="3072" w:type="dxa"/>
            <w:shd w:val="clear" w:color="auto" w:fill="auto"/>
          </w:tcPr>
          <w:p w14:paraId="055E92FF" w14:textId="77777777" w:rsidR="007A2121" w:rsidRPr="00C9601B" w:rsidRDefault="007A2121" w:rsidP="007A2121">
            <w:pPr>
              <w:spacing w:line="360" w:lineRule="auto"/>
            </w:pPr>
            <w:r w:rsidRPr="00C9601B">
              <w:t>Coagulation parameters</w:t>
            </w:r>
          </w:p>
        </w:tc>
        <w:tc>
          <w:tcPr>
            <w:tcW w:w="2423" w:type="dxa"/>
            <w:shd w:val="clear" w:color="auto" w:fill="auto"/>
          </w:tcPr>
          <w:p w14:paraId="1839F4A4" w14:textId="77777777" w:rsidR="007A2121" w:rsidRPr="00C9601B" w:rsidRDefault="007A2121" w:rsidP="007A2121">
            <w:pPr>
              <w:spacing w:line="360" w:lineRule="auto"/>
            </w:pPr>
          </w:p>
        </w:tc>
        <w:tc>
          <w:tcPr>
            <w:tcW w:w="2126" w:type="dxa"/>
            <w:shd w:val="clear" w:color="auto" w:fill="auto"/>
          </w:tcPr>
          <w:p w14:paraId="026AED4E" w14:textId="77777777" w:rsidR="007A2121" w:rsidRPr="00C9601B" w:rsidRDefault="007A2121" w:rsidP="007A2121">
            <w:pPr>
              <w:spacing w:line="360" w:lineRule="auto"/>
            </w:pPr>
          </w:p>
        </w:tc>
        <w:tc>
          <w:tcPr>
            <w:tcW w:w="901" w:type="dxa"/>
            <w:shd w:val="clear" w:color="auto" w:fill="auto"/>
          </w:tcPr>
          <w:p w14:paraId="5B1E85E0" w14:textId="77777777" w:rsidR="007A2121" w:rsidRPr="00C9601B" w:rsidRDefault="007A2121" w:rsidP="007A2121">
            <w:pPr>
              <w:spacing w:line="360" w:lineRule="auto"/>
            </w:pPr>
          </w:p>
        </w:tc>
      </w:tr>
      <w:tr w:rsidR="007A2121" w:rsidRPr="00C9601B" w14:paraId="27A4B011" w14:textId="77777777" w:rsidTr="00DE180B">
        <w:tc>
          <w:tcPr>
            <w:tcW w:w="3072" w:type="dxa"/>
            <w:shd w:val="clear" w:color="auto" w:fill="auto"/>
          </w:tcPr>
          <w:p w14:paraId="31623FF6" w14:textId="77777777" w:rsidR="007A2121" w:rsidRPr="00C9601B" w:rsidRDefault="007A2121" w:rsidP="007A2121">
            <w:pPr>
              <w:spacing w:line="360" w:lineRule="auto"/>
              <w:ind w:firstLineChars="50" w:firstLine="120"/>
            </w:pPr>
            <w:r w:rsidRPr="00C9601B">
              <w:t>INR</w:t>
            </w:r>
          </w:p>
        </w:tc>
        <w:tc>
          <w:tcPr>
            <w:tcW w:w="2423" w:type="dxa"/>
            <w:shd w:val="clear" w:color="auto" w:fill="auto"/>
          </w:tcPr>
          <w:p w14:paraId="014AEBA9" w14:textId="77777777" w:rsidR="007A2121" w:rsidRDefault="00B005A8" w:rsidP="007A2121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8 (1.11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.47)</w:t>
            </w:r>
          </w:p>
          <w:p w14:paraId="2AE6AC98" w14:textId="52F52796" w:rsidR="00B005A8" w:rsidRPr="00C9601B" w:rsidRDefault="00B005A8" w:rsidP="007A2121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50)</w:t>
            </w:r>
          </w:p>
        </w:tc>
        <w:tc>
          <w:tcPr>
            <w:tcW w:w="2126" w:type="dxa"/>
            <w:shd w:val="clear" w:color="auto" w:fill="auto"/>
          </w:tcPr>
          <w:p w14:paraId="65E997FC" w14:textId="77777777" w:rsidR="007A2121" w:rsidRDefault="00B005A8" w:rsidP="007A2121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6 (0.98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.13)</w:t>
            </w:r>
          </w:p>
          <w:p w14:paraId="0EF75188" w14:textId="568C8C76" w:rsidR="00B005A8" w:rsidRPr="00C9601B" w:rsidRDefault="00B005A8" w:rsidP="007A2121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103)</w:t>
            </w:r>
          </w:p>
        </w:tc>
        <w:tc>
          <w:tcPr>
            <w:tcW w:w="901" w:type="dxa"/>
            <w:shd w:val="clear" w:color="auto" w:fill="auto"/>
          </w:tcPr>
          <w:p w14:paraId="40FF9284" w14:textId="0F438365" w:rsidR="007A2121" w:rsidRPr="00C9601B" w:rsidRDefault="00B005A8" w:rsidP="007A2121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  <w:tr w:rsidR="00B005A8" w:rsidRPr="00C9601B" w14:paraId="17B5196A" w14:textId="77777777" w:rsidTr="00DE180B">
        <w:tc>
          <w:tcPr>
            <w:tcW w:w="3072" w:type="dxa"/>
            <w:shd w:val="clear" w:color="auto" w:fill="auto"/>
          </w:tcPr>
          <w:p w14:paraId="7403350B" w14:textId="77777777" w:rsidR="00B005A8" w:rsidRPr="00C9601B" w:rsidRDefault="00B005A8" w:rsidP="00B005A8">
            <w:pPr>
              <w:spacing w:line="360" w:lineRule="auto"/>
              <w:ind w:firstLineChars="50" w:firstLine="120"/>
            </w:pPr>
            <w:r w:rsidRPr="00C9601B">
              <w:t>PT (s)</w:t>
            </w:r>
          </w:p>
        </w:tc>
        <w:tc>
          <w:tcPr>
            <w:tcW w:w="2423" w:type="dxa"/>
            <w:shd w:val="clear" w:color="auto" w:fill="auto"/>
          </w:tcPr>
          <w:p w14:paraId="31EF412B" w14:textId="77777777" w:rsidR="00B005A8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.05 (14.38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7.48)</w:t>
            </w:r>
          </w:p>
          <w:p w14:paraId="1AEA0A46" w14:textId="365F17E4" w:rsidR="00B005A8" w:rsidRPr="00C9601B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50)</w:t>
            </w:r>
          </w:p>
        </w:tc>
        <w:tc>
          <w:tcPr>
            <w:tcW w:w="2126" w:type="dxa"/>
            <w:shd w:val="clear" w:color="auto" w:fill="auto"/>
          </w:tcPr>
          <w:p w14:paraId="276B6AEB" w14:textId="77777777" w:rsidR="00B005A8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.80 (13.0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4.70)</w:t>
            </w:r>
          </w:p>
          <w:p w14:paraId="4943CD63" w14:textId="17DDC3B2" w:rsidR="00B005A8" w:rsidRPr="00C9601B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103)</w:t>
            </w:r>
          </w:p>
        </w:tc>
        <w:tc>
          <w:tcPr>
            <w:tcW w:w="901" w:type="dxa"/>
            <w:shd w:val="clear" w:color="auto" w:fill="auto"/>
          </w:tcPr>
          <w:p w14:paraId="492B2847" w14:textId="2BF0F410" w:rsidR="00B005A8" w:rsidRPr="00C9601B" w:rsidRDefault="00B005A8" w:rsidP="00B005A8">
            <w:pPr>
              <w:spacing w:line="360" w:lineRule="auto"/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  <w:tr w:rsidR="00B005A8" w:rsidRPr="00C9601B" w14:paraId="5FA62348" w14:textId="77777777" w:rsidTr="00DE180B">
        <w:tc>
          <w:tcPr>
            <w:tcW w:w="3072" w:type="dxa"/>
            <w:shd w:val="clear" w:color="auto" w:fill="auto"/>
          </w:tcPr>
          <w:p w14:paraId="199CC762" w14:textId="77777777" w:rsidR="00B005A8" w:rsidRPr="00C9601B" w:rsidRDefault="00B005A8" w:rsidP="00B005A8">
            <w:pPr>
              <w:spacing w:line="360" w:lineRule="auto"/>
            </w:pPr>
            <w:r w:rsidRPr="00C9601B">
              <w:t>Liver fibrosis parameters</w:t>
            </w:r>
          </w:p>
        </w:tc>
        <w:tc>
          <w:tcPr>
            <w:tcW w:w="2423" w:type="dxa"/>
            <w:shd w:val="clear" w:color="auto" w:fill="auto"/>
          </w:tcPr>
          <w:p w14:paraId="2E99C635" w14:textId="77777777" w:rsidR="00B005A8" w:rsidRPr="00C9601B" w:rsidRDefault="00B005A8" w:rsidP="00B005A8">
            <w:pPr>
              <w:spacing w:line="360" w:lineRule="auto"/>
            </w:pPr>
          </w:p>
        </w:tc>
        <w:tc>
          <w:tcPr>
            <w:tcW w:w="2126" w:type="dxa"/>
            <w:shd w:val="clear" w:color="auto" w:fill="auto"/>
          </w:tcPr>
          <w:p w14:paraId="5C559D4B" w14:textId="77777777" w:rsidR="00B005A8" w:rsidRPr="00C9601B" w:rsidRDefault="00B005A8" w:rsidP="00B005A8">
            <w:pPr>
              <w:spacing w:line="360" w:lineRule="auto"/>
            </w:pPr>
          </w:p>
        </w:tc>
        <w:tc>
          <w:tcPr>
            <w:tcW w:w="901" w:type="dxa"/>
            <w:shd w:val="clear" w:color="auto" w:fill="auto"/>
          </w:tcPr>
          <w:p w14:paraId="5B802F5E" w14:textId="77777777" w:rsidR="00B005A8" w:rsidRPr="00C9601B" w:rsidRDefault="00B005A8" w:rsidP="00B005A8">
            <w:pPr>
              <w:spacing w:line="360" w:lineRule="auto"/>
            </w:pPr>
          </w:p>
        </w:tc>
      </w:tr>
      <w:tr w:rsidR="00B005A8" w:rsidRPr="00C9601B" w14:paraId="505EA104" w14:textId="77777777" w:rsidTr="00DE180B">
        <w:tc>
          <w:tcPr>
            <w:tcW w:w="3072" w:type="dxa"/>
            <w:shd w:val="clear" w:color="auto" w:fill="auto"/>
          </w:tcPr>
          <w:p w14:paraId="03A45DD9" w14:textId="77777777" w:rsidR="00B005A8" w:rsidRPr="00C9601B" w:rsidRDefault="00B005A8" w:rsidP="00B005A8">
            <w:pPr>
              <w:spacing w:after="200" w:line="360" w:lineRule="auto"/>
              <w:ind w:firstLineChars="50" w:firstLine="120"/>
            </w:pPr>
            <w:r w:rsidRPr="00C9601B">
              <w:lastRenderedPageBreak/>
              <w:t xml:space="preserve">PⅢNP (μg/mL) </w:t>
            </w:r>
          </w:p>
        </w:tc>
        <w:tc>
          <w:tcPr>
            <w:tcW w:w="2423" w:type="dxa"/>
            <w:shd w:val="clear" w:color="auto" w:fill="auto"/>
          </w:tcPr>
          <w:p w14:paraId="3393AC30" w14:textId="77777777" w:rsidR="00B005A8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6.11 (62.61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15.10)</w:t>
            </w:r>
          </w:p>
          <w:p w14:paraId="46C2F9EF" w14:textId="09DF58E5" w:rsidR="00587188" w:rsidRPr="00C9601B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44)</w:t>
            </w:r>
          </w:p>
        </w:tc>
        <w:tc>
          <w:tcPr>
            <w:tcW w:w="2126" w:type="dxa"/>
            <w:shd w:val="clear" w:color="auto" w:fill="auto"/>
          </w:tcPr>
          <w:p w14:paraId="3F044229" w14:textId="77777777" w:rsidR="00B005A8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2.26 (56.7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09.00)</w:t>
            </w:r>
          </w:p>
          <w:p w14:paraId="7D5F29E6" w14:textId="00B5767F" w:rsidR="00587188" w:rsidRPr="00C9601B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96)</w:t>
            </w:r>
          </w:p>
        </w:tc>
        <w:tc>
          <w:tcPr>
            <w:tcW w:w="901" w:type="dxa"/>
            <w:shd w:val="clear" w:color="auto" w:fill="auto"/>
          </w:tcPr>
          <w:p w14:paraId="46D76586" w14:textId="1F3F7E40" w:rsidR="00B005A8" w:rsidRPr="00C9601B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29</w:t>
            </w:r>
          </w:p>
        </w:tc>
      </w:tr>
      <w:tr w:rsidR="00B005A8" w:rsidRPr="00C9601B" w14:paraId="11AC9086" w14:textId="77777777" w:rsidTr="00DE180B">
        <w:tc>
          <w:tcPr>
            <w:tcW w:w="3072" w:type="dxa"/>
            <w:shd w:val="clear" w:color="auto" w:fill="auto"/>
          </w:tcPr>
          <w:p w14:paraId="59540067" w14:textId="77777777" w:rsidR="00B005A8" w:rsidRPr="00C9601B" w:rsidRDefault="00B005A8" w:rsidP="00B005A8">
            <w:pPr>
              <w:spacing w:after="200" w:line="360" w:lineRule="auto"/>
              <w:ind w:firstLineChars="50" w:firstLine="120"/>
            </w:pPr>
            <w:r w:rsidRPr="00C9601B">
              <w:t>Type Ⅳ collagen (ng/mL)</w:t>
            </w:r>
          </w:p>
        </w:tc>
        <w:tc>
          <w:tcPr>
            <w:tcW w:w="2423" w:type="dxa"/>
            <w:shd w:val="clear" w:color="auto" w:fill="auto"/>
          </w:tcPr>
          <w:p w14:paraId="28EB1B72" w14:textId="77777777" w:rsidR="00B005A8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1.83 (52.1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75.39)</w:t>
            </w:r>
          </w:p>
          <w:p w14:paraId="4D3B8541" w14:textId="4481FDE3" w:rsidR="00B005A8" w:rsidRPr="00C9601B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47)</w:t>
            </w:r>
          </w:p>
        </w:tc>
        <w:tc>
          <w:tcPr>
            <w:tcW w:w="2126" w:type="dxa"/>
            <w:shd w:val="clear" w:color="auto" w:fill="auto"/>
          </w:tcPr>
          <w:p w14:paraId="111FF7BF" w14:textId="77777777" w:rsidR="00B005A8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5.33 (46.19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63.46)</w:t>
            </w:r>
          </w:p>
          <w:p w14:paraId="1B7E8944" w14:textId="5A9E2AFE" w:rsidR="00B005A8" w:rsidRPr="00C9601B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98)</w:t>
            </w:r>
          </w:p>
        </w:tc>
        <w:tc>
          <w:tcPr>
            <w:tcW w:w="901" w:type="dxa"/>
            <w:shd w:val="clear" w:color="auto" w:fill="auto"/>
          </w:tcPr>
          <w:p w14:paraId="6064AF79" w14:textId="1E3D47A7" w:rsidR="00B005A8" w:rsidRPr="00C9601B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3</w:t>
            </w:r>
          </w:p>
        </w:tc>
      </w:tr>
      <w:tr w:rsidR="00B005A8" w:rsidRPr="00C9601B" w14:paraId="5D94413E" w14:textId="77777777" w:rsidTr="00DE180B">
        <w:tc>
          <w:tcPr>
            <w:tcW w:w="3072" w:type="dxa"/>
            <w:shd w:val="clear" w:color="auto" w:fill="auto"/>
          </w:tcPr>
          <w:p w14:paraId="243116CF" w14:textId="77777777" w:rsidR="00B005A8" w:rsidRPr="00C9601B" w:rsidRDefault="00B005A8" w:rsidP="00B005A8">
            <w:pPr>
              <w:spacing w:after="200" w:line="360" w:lineRule="auto"/>
              <w:ind w:firstLineChars="50" w:firstLine="120"/>
            </w:pPr>
            <w:r w:rsidRPr="00C9601B">
              <w:t>Hyaluronic acid (ng/mL)</w:t>
            </w:r>
          </w:p>
        </w:tc>
        <w:tc>
          <w:tcPr>
            <w:tcW w:w="2423" w:type="dxa"/>
            <w:shd w:val="clear" w:color="auto" w:fill="auto"/>
          </w:tcPr>
          <w:p w14:paraId="48BBD469" w14:textId="77777777" w:rsidR="00B005A8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9.45 (52.36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48.00)</w:t>
            </w:r>
          </w:p>
          <w:p w14:paraId="0C1A9A40" w14:textId="429C5A78" w:rsidR="00B005A8" w:rsidRPr="00C9601B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47)</w:t>
            </w:r>
          </w:p>
        </w:tc>
        <w:tc>
          <w:tcPr>
            <w:tcW w:w="2126" w:type="dxa"/>
            <w:shd w:val="clear" w:color="auto" w:fill="auto"/>
          </w:tcPr>
          <w:p w14:paraId="39A97434" w14:textId="77777777" w:rsidR="00B005A8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1.58 (27.21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77.46)</w:t>
            </w:r>
          </w:p>
          <w:p w14:paraId="4ED1FAB6" w14:textId="6BB3F776" w:rsidR="00B005A8" w:rsidRPr="00C9601B" w:rsidRDefault="00B005A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98)</w:t>
            </w:r>
          </w:p>
        </w:tc>
        <w:tc>
          <w:tcPr>
            <w:tcW w:w="901" w:type="dxa"/>
            <w:shd w:val="clear" w:color="auto" w:fill="auto"/>
          </w:tcPr>
          <w:p w14:paraId="688BFDCB" w14:textId="7E19A65D" w:rsidR="00B005A8" w:rsidRPr="00C9601B" w:rsidRDefault="00B005A8" w:rsidP="00B005A8">
            <w:pPr>
              <w:spacing w:line="360" w:lineRule="auto"/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  <w:tr w:rsidR="00B005A8" w:rsidRPr="00C9601B" w14:paraId="14B77BB7" w14:textId="77777777" w:rsidTr="00DE180B">
        <w:tc>
          <w:tcPr>
            <w:tcW w:w="3072" w:type="dxa"/>
            <w:shd w:val="clear" w:color="auto" w:fill="auto"/>
          </w:tcPr>
          <w:p w14:paraId="1B97C1F7" w14:textId="77777777" w:rsidR="00B005A8" w:rsidRPr="00C9601B" w:rsidRDefault="00B005A8" w:rsidP="00B005A8">
            <w:pPr>
              <w:spacing w:after="200" w:line="360" w:lineRule="auto"/>
              <w:ind w:firstLineChars="50" w:firstLine="120"/>
            </w:pPr>
            <w:r w:rsidRPr="00C9601B">
              <w:t xml:space="preserve">Laminin (ng/mL) </w:t>
            </w:r>
          </w:p>
        </w:tc>
        <w:tc>
          <w:tcPr>
            <w:tcW w:w="2423" w:type="dxa"/>
            <w:shd w:val="clear" w:color="auto" w:fill="auto"/>
          </w:tcPr>
          <w:p w14:paraId="7502CDEC" w14:textId="77777777" w:rsidR="00B005A8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7.10 (97.44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18.10)</w:t>
            </w:r>
          </w:p>
          <w:p w14:paraId="11535706" w14:textId="143C6919" w:rsidR="00587188" w:rsidRPr="00C9601B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47)</w:t>
            </w:r>
          </w:p>
        </w:tc>
        <w:tc>
          <w:tcPr>
            <w:tcW w:w="2126" w:type="dxa"/>
            <w:shd w:val="clear" w:color="auto" w:fill="auto"/>
          </w:tcPr>
          <w:p w14:paraId="21F5D168" w14:textId="77777777" w:rsidR="00B005A8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2.30 (100.3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25.20)</w:t>
            </w:r>
          </w:p>
          <w:p w14:paraId="7D2C5192" w14:textId="4C6B89E8" w:rsidR="00587188" w:rsidRPr="00C9601B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98)</w:t>
            </w:r>
          </w:p>
        </w:tc>
        <w:tc>
          <w:tcPr>
            <w:tcW w:w="901" w:type="dxa"/>
            <w:shd w:val="clear" w:color="auto" w:fill="auto"/>
          </w:tcPr>
          <w:p w14:paraId="28425B5B" w14:textId="281FF153" w:rsidR="00B005A8" w:rsidRPr="00C9601B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82</w:t>
            </w:r>
          </w:p>
        </w:tc>
      </w:tr>
      <w:tr w:rsidR="00B005A8" w:rsidRPr="00C9601B" w14:paraId="133723C7" w14:textId="77777777" w:rsidTr="00DE180B">
        <w:tc>
          <w:tcPr>
            <w:tcW w:w="3072" w:type="dxa"/>
            <w:shd w:val="clear" w:color="auto" w:fill="auto"/>
          </w:tcPr>
          <w:p w14:paraId="5E11E429" w14:textId="77777777" w:rsidR="00B005A8" w:rsidRPr="00C9601B" w:rsidRDefault="00B005A8" w:rsidP="00B005A8">
            <w:pPr>
              <w:spacing w:line="360" w:lineRule="auto"/>
            </w:pPr>
            <w:r w:rsidRPr="00C9601B">
              <w:t>Portal vein diameter (mm)</w:t>
            </w:r>
          </w:p>
        </w:tc>
        <w:tc>
          <w:tcPr>
            <w:tcW w:w="2423" w:type="dxa"/>
            <w:shd w:val="clear" w:color="auto" w:fill="auto"/>
          </w:tcPr>
          <w:p w14:paraId="51374B56" w14:textId="77777777" w:rsidR="00B005A8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.00 (9.0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2.00)</w:t>
            </w:r>
          </w:p>
          <w:p w14:paraId="713CFB4B" w14:textId="45ABBE23" w:rsidR="00587188" w:rsidRPr="00C9601B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39)</w:t>
            </w:r>
          </w:p>
        </w:tc>
        <w:tc>
          <w:tcPr>
            <w:tcW w:w="2126" w:type="dxa"/>
            <w:shd w:val="clear" w:color="auto" w:fill="auto"/>
          </w:tcPr>
          <w:p w14:paraId="5ECC5DFA" w14:textId="77777777" w:rsidR="00B005A8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.00 (9.0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2.00)</w:t>
            </w:r>
          </w:p>
          <w:p w14:paraId="3C10ED38" w14:textId="3EE7CC90" w:rsidR="00587188" w:rsidRPr="00C9601B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78)</w:t>
            </w:r>
          </w:p>
        </w:tc>
        <w:tc>
          <w:tcPr>
            <w:tcW w:w="901" w:type="dxa"/>
            <w:shd w:val="clear" w:color="auto" w:fill="auto"/>
          </w:tcPr>
          <w:p w14:paraId="70695036" w14:textId="68F6BC4B" w:rsidR="00B005A8" w:rsidRPr="00C9601B" w:rsidRDefault="00587188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55</w:t>
            </w:r>
          </w:p>
        </w:tc>
      </w:tr>
      <w:tr w:rsidR="00216141" w:rsidRPr="00C9601B" w14:paraId="60B4B457" w14:textId="77777777" w:rsidTr="00DE180B">
        <w:tc>
          <w:tcPr>
            <w:tcW w:w="3072" w:type="dxa"/>
            <w:shd w:val="clear" w:color="auto" w:fill="auto"/>
          </w:tcPr>
          <w:p w14:paraId="58BC48CE" w14:textId="0F65A72E" w:rsidR="00216141" w:rsidRPr="00C9601B" w:rsidRDefault="00216141" w:rsidP="00B005A8">
            <w:pPr>
              <w:spacing w:line="360" w:lineRule="auto"/>
            </w:pPr>
            <w:r>
              <w:rPr>
                <w:rFonts w:hint="eastAsia"/>
                <w:lang w:eastAsia="zh-CN"/>
              </w:rPr>
              <w:t>U</w:t>
            </w:r>
            <w:r w:rsidRPr="00F43E1D">
              <w:t>rinary copper</w:t>
            </w:r>
            <w:r>
              <w:rPr>
                <w:rFonts w:hint="eastAsia"/>
                <w:lang w:eastAsia="zh-CN"/>
              </w:rPr>
              <w:t xml:space="preserve"> (</w:t>
            </w:r>
            <w:r w:rsidRPr="0064409D">
              <w:rPr>
                <w:lang w:eastAsia="zh-CN"/>
              </w:rPr>
              <w:t>μ</w:t>
            </w:r>
            <w:r>
              <w:rPr>
                <w:rFonts w:hint="eastAsia"/>
                <w:lang w:eastAsia="zh-CN"/>
              </w:rPr>
              <w:t>g/24h)</w:t>
            </w:r>
          </w:p>
        </w:tc>
        <w:tc>
          <w:tcPr>
            <w:tcW w:w="2423" w:type="dxa"/>
            <w:shd w:val="clear" w:color="auto" w:fill="auto"/>
          </w:tcPr>
          <w:p w14:paraId="4A5CFE3B" w14:textId="77777777" w:rsidR="00216141" w:rsidRDefault="00216141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61.17 (200.90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684.20)</w:t>
            </w:r>
          </w:p>
          <w:p w14:paraId="4A41DFB3" w14:textId="32DF33D7" w:rsidR="00216141" w:rsidRDefault="00216141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24)</w:t>
            </w:r>
          </w:p>
        </w:tc>
        <w:tc>
          <w:tcPr>
            <w:tcW w:w="2126" w:type="dxa"/>
            <w:shd w:val="clear" w:color="auto" w:fill="auto"/>
          </w:tcPr>
          <w:p w14:paraId="1C270F78" w14:textId="77777777" w:rsidR="00216141" w:rsidRDefault="00216141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5.20 (168.67</w:t>
            </w:r>
            <w:r w:rsidRPr="00C9601B">
              <w:t>–</w:t>
            </w:r>
            <w:r>
              <w:rPr>
                <w:rFonts w:hint="eastAsia"/>
                <w:lang w:eastAsia="zh-CN"/>
              </w:rPr>
              <w:t>1038.75)</w:t>
            </w:r>
          </w:p>
          <w:p w14:paraId="5C2FC033" w14:textId="4DF034E9" w:rsidR="00216141" w:rsidRDefault="00216141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n = 47)</w:t>
            </w:r>
          </w:p>
        </w:tc>
        <w:tc>
          <w:tcPr>
            <w:tcW w:w="901" w:type="dxa"/>
            <w:shd w:val="clear" w:color="auto" w:fill="auto"/>
          </w:tcPr>
          <w:p w14:paraId="2EED4D21" w14:textId="09785DDB" w:rsidR="00216141" w:rsidRDefault="00216141" w:rsidP="00B005A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5</w:t>
            </w:r>
          </w:p>
        </w:tc>
      </w:tr>
      <w:tr w:rsidR="00B005A8" w:rsidRPr="00E56AE8" w14:paraId="4C74C4D7" w14:textId="77777777" w:rsidTr="00DE180B"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</w:tcPr>
          <w:p w14:paraId="45643C05" w14:textId="77777777" w:rsidR="00B005A8" w:rsidRPr="00E56AE8" w:rsidRDefault="00B005A8" w:rsidP="00B005A8">
            <w:pPr>
              <w:spacing w:line="360" w:lineRule="auto"/>
            </w:pPr>
            <w:r w:rsidRPr="00E56AE8">
              <w:t>Cirrhosis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</w:tcPr>
          <w:p w14:paraId="315F6488" w14:textId="0B4D8417" w:rsidR="00B005A8" w:rsidRPr="00E56AE8" w:rsidRDefault="00820C87" w:rsidP="00B005A8">
            <w:pPr>
              <w:spacing w:line="360" w:lineRule="auto"/>
              <w:rPr>
                <w:lang w:eastAsia="zh-CN"/>
              </w:rPr>
            </w:pPr>
            <w:r w:rsidRPr="00E56AE8">
              <w:rPr>
                <w:rFonts w:hint="eastAsia"/>
                <w:lang w:eastAsia="zh-CN"/>
              </w:rPr>
              <w:t>44 (83.0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3A091A5" w14:textId="3746083F" w:rsidR="00B005A8" w:rsidRPr="00E56AE8" w:rsidRDefault="00820C87" w:rsidP="00B005A8">
            <w:pPr>
              <w:spacing w:line="360" w:lineRule="auto"/>
              <w:rPr>
                <w:lang w:eastAsia="zh-CN"/>
              </w:rPr>
            </w:pPr>
            <w:r w:rsidRPr="00E56AE8">
              <w:rPr>
                <w:rFonts w:hint="eastAsia"/>
                <w:lang w:eastAsia="zh-CN"/>
              </w:rPr>
              <w:t>67 (60.91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14:paraId="3200316C" w14:textId="3B0626E3" w:rsidR="00B005A8" w:rsidRPr="00E56AE8" w:rsidRDefault="00820C87" w:rsidP="00B005A8">
            <w:pPr>
              <w:spacing w:line="360" w:lineRule="auto"/>
              <w:rPr>
                <w:lang w:eastAsia="zh-CN"/>
              </w:rPr>
            </w:pPr>
            <w:r w:rsidRPr="00E56AE8">
              <w:rPr>
                <w:rFonts w:hint="eastAsia"/>
                <w:lang w:eastAsia="zh-CN"/>
              </w:rPr>
              <w:t>0.005</w:t>
            </w:r>
          </w:p>
        </w:tc>
      </w:tr>
    </w:tbl>
    <w:p w14:paraId="36B04652" w14:textId="25C5AFC0" w:rsidR="00D9661C" w:rsidRPr="00777905" w:rsidRDefault="00EF6BAA" w:rsidP="00D9661C">
      <w:r w:rsidRPr="00E56AE8">
        <w:t xml:space="preserve">Categorical data </w:t>
      </w:r>
      <w:r w:rsidRPr="00E56AE8">
        <w:rPr>
          <w:rFonts w:hint="eastAsia"/>
          <w:lang w:eastAsia="zh-CN"/>
        </w:rPr>
        <w:t>are</w:t>
      </w:r>
      <w:r w:rsidRPr="00E56AE8">
        <w:t xml:space="preserve"> presented as frequencies (percentages), while continuous data </w:t>
      </w:r>
      <w:r w:rsidRPr="00E56AE8">
        <w:rPr>
          <w:rFonts w:hint="eastAsia"/>
          <w:lang w:eastAsia="zh-CN"/>
        </w:rPr>
        <w:t>are</w:t>
      </w:r>
      <w:r w:rsidRPr="00E56AE8">
        <w:t xml:space="preserve"> reported as means ± standard deviation for normally distributed variables or as medians (interquartile range) for non-normally distributed variables</w:t>
      </w:r>
      <w:r w:rsidR="00D9661C" w:rsidRPr="00E56AE8">
        <w:t>. ALT, alanine transaminase; AST, aspartate transaminase; BMI, body mass index; HDL-C, hi</w:t>
      </w:r>
      <w:r w:rsidR="00D9661C" w:rsidRPr="00777905">
        <w:t>gh-density lipoprotein cholesterol; INR, international normalized ratio; LDL-C, low-density lipoprotein cholesterol;</w:t>
      </w:r>
      <w:r w:rsidR="00D9661C" w:rsidRPr="00C9601B">
        <w:t xml:space="preserve"> PⅢNP, procollagen type Ⅲ terminal propeptide; PT, prothrombin time;</w:t>
      </w:r>
      <w:r w:rsidR="00D9661C" w:rsidRPr="00777905">
        <w:t xml:space="preserve"> PWR, platelet-to-white blood cell ratio; WD, Wilson disease</w:t>
      </w:r>
    </w:p>
    <w:sectPr w:rsidR="00D9661C" w:rsidRPr="00777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BD93A" w14:textId="77777777" w:rsidR="004A7013" w:rsidRDefault="004A7013" w:rsidP="00D9661C">
      <w:pPr>
        <w:spacing w:line="240" w:lineRule="auto"/>
      </w:pPr>
      <w:r>
        <w:separator/>
      </w:r>
    </w:p>
  </w:endnote>
  <w:endnote w:type="continuationSeparator" w:id="0">
    <w:p w14:paraId="7D345B3F" w14:textId="77777777" w:rsidR="004A7013" w:rsidRDefault="004A7013" w:rsidP="00D966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B876C" w14:textId="77777777" w:rsidR="004A7013" w:rsidRDefault="004A7013" w:rsidP="00D9661C">
      <w:pPr>
        <w:spacing w:line="240" w:lineRule="auto"/>
      </w:pPr>
      <w:r>
        <w:separator/>
      </w:r>
    </w:p>
  </w:footnote>
  <w:footnote w:type="continuationSeparator" w:id="0">
    <w:p w14:paraId="4F91595D" w14:textId="77777777" w:rsidR="004A7013" w:rsidRDefault="004A7013" w:rsidP="00D966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5781"/>
    <w:rsid w:val="00216141"/>
    <w:rsid w:val="00241114"/>
    <w:rsid w:val="00245781"/>
    <w:rsid w:val="002C5488"/>
    <w:rsid w:val="0032120A"/>
    <w:rsid w:val="00325D8E"/>
    <w:rsid w:val="004A7013"/>
    <w:rsid w:val="00566E1D"/>
    <w:rsid w:val="00586AEA"/>
    <w:rsid w:val="00587188"/>
    <w:rsid w:val="005B39EB"/>
    <w:rsid w:val="005F0688"/>
    <w:rsid w:val="0062169E"/>
    <w:rsid w:val="00646095"/>
    <w:rsid w:val="006745B2"/>
    <w:rsid w:val="006C4998"/>
    <w:rsid w:val="006C5F80"/>
    <w:rsid w:val="007A2121"/>
    <w:rsid w:val="007C73AC"/>
    <w:rsid w:val="007E6D08"/>
    <w:rsid w:val="00820C87"/>
    <w:rsid w:val="008308CF"/>
    <w:rsid w:val="00B005A8"/>
    <w:rsid w:val="00C2071B"/>
    <w:rsid w:val="00C41F6E"/>
    <w:rsid w:val="00C8665C"/>
    <w:rsid w:val="00CD4E91"/>
    <w:rsid w:val="00D655EF"/>
    <w:rsid w:val="00D9661C"/>
    <w:rsid w:val="00E559AF"/>
    <w:rsid w:val="00E56AE8"/>
    <w:rsid w:val="00EA696E"/>
    <w:rsid w:val="00EF6BAA"/>
    <w:rsid w:val="00F105EC"/>
    <w:rsid w:val="00F1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91139"/>
  <w15:chartTrackingRefBased/>
  <w15:docId w15:val="{03E5FB45-C4C2-4AB1-8ADE-333D732D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61C"/>
    <w:pPr>
      <w:spacing w:line="480" w:lineRule="auto"/>
    </w:pPr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1C"/>
    <w:rPr>
      <w:sz w:val="18"/>
      <w:szCs w:val="18"/>
    </w:rPr>
  </w:style>
  <w:style w:type="paragraph" w:customStyle="1" w:styleId="Tabletitle">
    <w:name w:val="Table title"/>
    <w:basedOn w:val="a"/>
    <w:next w:val="a"/>
    <w:qFormat/>
    <w:rsid w:val="00D9661C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60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杰 钟</dc:creator>
  <cp:keywords/>
  <dc:description/>
  <cp:lastModifiedBy>豪杰 钟</cp:lastModifiedBy>
  <cp:revision>12</cp:revision>
  <dcterms:created xsi:type="dcterms:W3CDTF">2024-11-12T07:26:00Z</dcterms:created>
  <dcterms:modified xsi:type="dcterms:W3CDTF">2025-02-14T17:12:00Z</dcterms:modified>
</cp:coreProperties>
</file>